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902" w:rsidRPr="001F4978" w:rsidRDefault="009D7902" w:rsidP="009D7902">
      <w:pPr>
        <w:rPr>
          <w:rFonts w:ascii="Times New Roman" w:hAnsi="Times New Roman" w:cs="Times New Roman"/>
          <w:b/>
        </w:rPr>
      </w:pPr>
      <w:r w:rsidRPr="001F497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107FA8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1F497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robability of being a vulnerable household (Probit Model- year 2012)</w:t>
      </w:r>
      <w:r w:rsidRPr="001F4978">
        <w:rPr>
          <w:rFonts w:ascii="Times New Roman" w:hAnsi="Times New Roman" w:cs="Times New Roman"/>
          <w:b/>
        </w:rPr>
        <w:t>.</w:t>
      </w:r>
    </w:p>
    <w:tbl>
      <w:tblPr>
        <w:tblW w:w="8365" w:type="dxa"/>
        <w:jc w:val="center"/>
        <w:tblLook w:val="04A0" w:firstRow="1" w:lastRow="0" w:firstColumn="1" w:lastColumn="0" w:noHBand="0" w:noVBand="1"/>
      </w:tblPr>
      <w:tblGrid>
        <w:gridCol w:w="108"/>
        <w:gridCol w:w="5467"/>
        <w:gridCol w:w="1480"/>
        <w:gridCol w:w="793"/>
        <w:gridCol w:w="517"/>
      </w:tblGrid>
      <w:tr w:rsidR="009D7902" w:rsidRPr="00AD78C6" w:rsidTr="001259FE">
        <w:trPr>
          <w:trHeight w:val="255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ariab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b/>
                <w:szCs w:val="20"/>
              </w:rPr>
              <w:t>Coefficient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b/>
                <w:szCs w:val="20"/>
              </w:rPr>
              <w:t>Marginal Effect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4536246"/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ic Ri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5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y agricultural househ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80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y male head of househol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5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83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ing years of the head of househ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0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94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5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the head of househ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7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the head of household squar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4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41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y head of household married or cohabitat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y head of household widow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y head of household speaks an indigenous tongue langu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in the household who do not work (Econom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0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cy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76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00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4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women in the househ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chooling years of the househ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6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structure ind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0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7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ts ind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dropout member dum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107FA8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proofErr w:type="spellStart"/>
            <w:r w:rsidRPr="0010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Participates</w:t>
            </w:r>
            <w:proofErr w:type="spellEnd"/>
            <w:r w:rsidRPr="0010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 in Vaso de Leche </w:t>
            </w:r>
            <w:proofErr w:type="spellStart"/>
            <w:r w:rsidRPr="0010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progra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9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es in soup kitche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1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3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agricultural income in total inc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1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of value of agricultural production (agricultu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- predict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3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ricultural inc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8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7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– Andes Reg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va</w:t>
            </w:r>
            <w:proofErr w:type="spellEnd"/>
            <w:r w:rsidRPr="00CB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Rainforest Reg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1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Ancas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Apurim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9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Arequi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9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Ayacuch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0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Cajamar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5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5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Cus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9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2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Huancavel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2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9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Huanuc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1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0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9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Jun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66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La Libert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5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Lambayeq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9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Li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2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3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Loret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01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Madre De Di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5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9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8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Moque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3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8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Pas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2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53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Piur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Pu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7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San Mar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Tac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9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6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28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Tumb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6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7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cay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3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6)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6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54</w:t>
            </w:r>
            <w:r w:rsidRPr="003720A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9D7902" w:rsidRPr="00AD78C6" w:rsidTr="001259FE">
        <w:trPr>
          <w:trHeight w:hRule="exact" w:val="274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BC3B52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3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902" w:rsidRPr="0032631B" w:rsidRDefault="009D7902" w:rsidP="001259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6)</w:t>
            </w:r>
          </w:p>
        </w:tc>
      </w:tr>
      <w:bookmarkEnd w:id="1"/>
      <w:tr w:rsidR="009D7902" w:rsidRPr="00AD78C6" w:rsidTr="001259FE">
        <w:trPr>
          <w:trHeight w:val="255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02" w:rsidRPr="00AD78C6" w:rsidTr="001259FE">
        <w:trPr>
          <w:trHeight w:val="255"/>
          <w:jc w:val="center"/>
        </w:trPr>
        <w:tc>
          <w:tcPr>
            <w:tcW w:w="55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9,65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02" w:rsidRPr="006705AB" w:rsidTr="001259FE">
        <w:trPr>
          <w:gridBefore w:val="1"/>
          <w:gridAfter w:val="1"/>
          <w:wBefore w:w="108" w:type="dxa"/>
          <w:wAfter w:w="517" w:type="dxa"/>
          <w:trHeight w:val="255"/>
          <w:jc w:val="center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Robust z-statistics in parentheses for coefficients, standard errors for marginal effects.</w:t>
            </w:r>
          </w:p>
        </w:tc>
      </w:tr>
      <w:tr w:rsidR="009D7902" w:rsidRPr="00AD78C6" w:rsidTr="001259FE">
        <w:trPr>
          <w:gridBefore w:val="1"/>
          <w:gridAfter w:val="1"/>
          <w:wBefore w:w="108" w:type="dxa"/>
          <w:wAfter w:w="517" w:type="dxa"/>
          <w:trHeight w:val="255"/>
          <w:jc w:val="center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902" w:rsidRPr="00CB7B86" w:rsidRDefault="009D7902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B86">
              <w:rPr>
                <w:rFonts w:ascii="Times New Roman" w:eastAsia="Times New Roman" w:hAnsi="Times New Roman" w:cs="Times New Roman"/>
                <w:sz w:val="20"/>
                <w:szCs w:val="20"/>
              </w:rPr>
              <w:t>*** p&lt;0.01, ** p&lt;0.05, * p&lt;0.1</w:t>
            </w:r>
          </w:p>
        </w:tc>
      </w:tr>
    </w:tbl>
    <w:p w:rsidR="009D7902" w:rsidRDefault="009D7902" w:rsidP="009D7902">
      <w:pPr>
        <w:rPr>
          <w:rFonts w:ascii="Times New Roman" w:eastAsia="Times New Roman" w:hAnsi="Times New Roman" w:cs="Times New Roman"/>
          <w:color w:val="222222"/>
          <w:lang w:eastAsia="es-CL"/>
        </w:rPr>
      </w:pPr>
      <w:proofErr w:type="spellStart"/>
      <w:r>
        <w:rPr>
          <w:rFonts w:ascii="Times New Roman" w:eastAsia="Times New Roman" w:hAnsi="Times New Roman" w:cs="Times New Roman"/>
          <w:color w:val="222222"/>
          <w:lang w:eastAsia="es-CL"/>
        </w:rPr>
        <w:t>Notes:i</w:t>
      </w:r>
      <w:proofErr w:type="spellEnd"/>
      <w:r>
        <w:rPr>
          <w:rFonts w:ascii="Times New Roman" w:eastAsia="Times New Roman" w:hAnsi="Times New Roman" w:cs="Times New Roman"/>
          <w:color w:val="222222"/>
          <w:lang w:eastAsia="es-CL"/>
        </w:rPr>
        <w:t>)</w:t>
      </w:r>
      <w:r w:rsidRPr="006840CB">
        <w:rPr>
          <w:rFonts w:ascii="Times New Roman" w:eastAsia="Times New Roman" w:hAnsi="Times New Roman" w:cs="Times New Roman"/>
          <w:color w:val="222222"/>
          <w:lang w:eastAsia="es-CL"/>
        </w:rPr>
        <w:t xml:space="preserve"> omitted eco-region coast</w:t>
      </w:r>
      <w:r>
        <w:rPr>
          <w:rFonts w:ascii="Times New Roman" w:eastAsia="Times New Roman" w:hAnsi="Times New Roman" w:cs="Times New Roman"/>
          <w:color w:val="222222"/>
          <w:lang w:eastAsia="es-CL"/>
        </w:rPr>
        <w:t>; ii) omitted department Amazonas</w:t>
      </w:r>
    </w:p>
    <w:p w:rsidR="0036029F" w:rsidRDefault="0036029F"/>
    <w:sectPr w:rsidR="0036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02"/>
    <w:rsid w:val="00107FA8"/>
    <w:rsid w:val="0036029F"/>
    <w:rsid w:val="009D7902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01FF"/>
  <w15:chartTrackingRefBased/>
  <w15:docId w15:val="{6BD71A00-D85B-462A-8AEB-FC8A7BF8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902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1:38:00Z</dcterms:created>
  <dcterms:modified xsi:type="dcterms:W3CDTF">2019-09-19T08:41:00Z</dcterms:modified>
</cp:coreProperties>
</file>